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4E18D1E3" w:rsidR="00693447" w:rsidRDefault="00446CE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0EFDFC" wp14:editId="44A437DD">
                <wp:simplePos x="0" y="0"/>
                <wp:positionH relativeFrom="column">
                  <wp:posOffset>6286500</wp:posOffset>
                </wp:positionH>
                <wp:positionV relativeFrom="paragraph">
                  <wp:posOffset>67945</wp:posOffset>
                </wp:positionV>
                <wp:extent cx="3746500" cy="262890"/>
                <wp:effectExtent l="0" t="0" r="2540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FF1354" w14:textId="7C638D0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other methods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EFDF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95pt;margin-top:5.35pt;width:29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" fillcolor="#ffc000 [3207]" strokecolor="#7f5f00 [1607]" strokeweight="1pt">
                <v:textbox>
                  <w:txbxContent>
                    <w:p w14:paraId="75FF1354" w14:textId="7C638D0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other methods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</w:p>
                  </w:txbxContent>
                </v:textbox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0AFD6D7" wp14:editId="0EC05A31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236C" w14:textId="77777777" w:rsidR="00AA6A5C" w:rsidRPr="001502CF" w:rsidRDefault="00AA6A5C" w:rsidP="00AA6A5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FD6D7" id="Flowchart: Alternate Process 28" o:spid="_x0000_s1027" type="#_x0000_t176" style="position:absolute;margin-left:9.5pt;margin-top:6.05pt;width:114.6pt;height:2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" fillcolor="#ffc000 [3207]" strokecolor="#7f5f00 [1607]" strokeweight="1pt">
                <v:textbox>
                  <w:txbxContent>
                    <w:p w14:paraId="001B236C" w14:textId="77777777" w:rsidR="00AA6A5C" w:rsidRPr="001502CF" w:rsidRDefault="00AA6A5C" w:rsidP="00AA6A5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10E78FD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8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9ogcQIAADo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77777777" w:rsidR="00A25EB0" w:rsidRDefault="00AA6A5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446A95" wp14:editId="52B9CCD1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A9933" w14:textId="7CAB0D73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>Previous studies included (n = 0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/>
                            </w:r>
                          </w:p>
                          <w:p w14:paraId="3234141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Previous reports included (n = 0)</w:t>
                            </w:r>
                          </w:p>
                          <w:p w14:paraId="12F48D88" w14:textId="4F437973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6A95" id="Rectangle 20" o:spid="_x0000_s1029" style="position:absolute;margin-left:8.95pt;margin-top:6.3pt;width:114.6pt;height:9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" filled="f" strokecolor="black [3213]" strokeweight="1pt">
                <v:textbox>
                  <w:txbxContent>
                    <w:p w14:paraId="59DA9933" w14:textId="7CAB0D73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>Previous studies included (n = 0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/>
                      </w:r>
                      <w:proofErr w:type="gramEnd"/>
                    </w:p>
                    <w:p w14:paraId="3234141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sz w:val="12"/>
                          <w:szCs w:val="12"/>
                        </w:rPr>
                        <w:t>Previous reports included (n = 0)</w:t>
                      </w:r>
                    </w:p>
                    <w:p w14:paraId="12F48D88" w14:textId="4F437973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/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5A770E7F">
                <wp:simplePos x="0" y="0"/>
                <wp:positionH relativeFrom="column">
                  <wp:posOffset>1766900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63FD84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identified from*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</w:p>
                          <w:p w14:paraId="3DAB5A21" w14:textId="422E2229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Databases (n = 915)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71AD882A" w14:textId="27E4C126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gisters (n = 0)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30" style="position:absolute;margin-left:139.1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WhvigIAAHE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" filled="f" strokecolor="black [3213]" strokeweight="1pt">
                <v:textbox>
                  <w:txbxContent>
                    <w:p w14:paraId="7FC82E76" w14:textId="63FD84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identified from*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</w:p>
                    <w:p w14:paraId="3DAB5A21" w14:textId="422E2229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Databases (n = 915)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  <w:p w14:paraId="71AD882A" w14:textId="27E4C126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gisters (n = 0)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129DA53C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left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Records removed before screening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</w:p>
                          <w:p w14:paraId="05BD8CBA" w14:textId="5153A80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lef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Duplicate records removed (n = 415)</w:t>
                            </w:r>
                            <w:r w:rsidR="006F28CA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</w:p>
                          <w:p w14:paraId="53CC6DB2" w14:textId="68898F3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lef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Marked ineligible by ASReview (n = 333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</w:p>
                          <w:p w14:paraId="6499335B" w14:textId="44107C5B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lef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Records removed for other reasons (n = 0)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31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left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Records removed before screening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</w:p>
                    <w:p w14:paraId="05BD8CBA" w14:textId="5153A80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lef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Duplicate records removed (n = 415)</w:t>
                      </w:r>
                      <w:proofErr w:type="gramStart"/>
                      <w:r w:rsidR="006F28CA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proofErr w:type="gramEnd"/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</w:p>
                    <w:p w14:paraId="53CC6DB2" w14:textId="68898F3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lef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Marked ineligible by ASReview (n = 333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End"/>
                    </w:p>
                    <w:p w14:paraId="6499335B" w14:textId="44107C5B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lef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Records removed for other reasons (n = 0)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D89C94" wp14:editId="44FBB2EE">
                <wp:simplePos x="0" y="0"/>
                <wp:positionH relativeFrom="column">
                  <wp:posOffset>631413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32330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identified from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</w:p>
                          <w:p w14:paraId="5B19A6DA" w14:textId="00359C5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Websites (n = 0)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0222DECD" w14:textId="54D27616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Organisations (n = 0)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0ECA1DA4" w14:textId="5B6602B8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itation searching (n = 9)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7ADFD4C6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89C94" id="Rectangle 10" o:spid="_x0000_s1032" style="position:absolute;margin-left:497.2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" filled="f" strokecolor="black [3213]" strokeweight="1pt">
                <v:textbox>
                  <w:txbxContent>
                    <w:p w14:paraId="0B732330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identified from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</w:p>
                    <w:p w14:paraId="5B19A6DA" w14:textId="00359C5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Websites (n = 0)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  <w:p w14:paraId="0222DECD" w14:textId="54D27616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Organisations (n = 0)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  <w:p w14:paraId="0ECA1DA4" w14:textId="5B6602B8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Citation searching (n = 9)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  <w:p w14:paraId="7ADFD4C6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1E67D97B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3" type="#_x0000_t176" style="position:absolute;margin-left:-59.5pt;margin-top:18.7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Vx1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px8n4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444DBAFF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6DD6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23C415C5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483DA31" wp14:editId="37A9CF28">
                <wp:simplePos x="0" y="0"/>
                <wp:positionH relativeFrom="column">
                  <wp:posOffset>7188200</wp:posOffset>
                </wp:positionH>
                <wp:positionV relativeFrom="paragraph">
                  <wp:posOffset>125094</wp:posOffset>
                </wp:positionV>
                <wp:extent cx="0" cy="1094105"/>
                <wp:effectExtent l="76200" t="0" r="57150" b="4889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41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BC07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566pt;margin-top:9.85pt;width:0;height:86.1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0B9536" wp14:editId="409FA547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B1302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" adj="382" strokecolor="black [3213]" strokeweight=".5pt">
                <v:stroke endarrow="block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E62297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44CAFC" id="Straight Arrow Connector 27" o:spid="_x0000_s1026" type="#_x0000_t32" style="position:absolute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A9Oz+C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77777777" w:rsidR="00A25EB0" w:rsidRDefault="00A25EB0" w:rsidP="00693447">
      <w:pPr>
        <w:spacing w:after="0" w:line="240" w:lineRule="auto"/>
      </w:pPr>
    </w:p>
    <w:p w14:paraId="3EA1A671" w14:textId="1BFB7827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105DBF6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Total studies included in review</w:t>
                            </w:r>
                          </w:p>
                          <w:p w14:paraId="2531013F" w14:textId="0CD9B1EF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(n = 42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</w:p>
                          <w:p w14:paraId="64098FE6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Reports of total included studies</w:t>
                            </w:r>
                          </w:p>
                          <w:p w14:paraId="5DE2455E" w14:textId="0ED7B267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(n = 42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4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Total studies included in review</w:t>
                      </w:r>
                    </w:p>
                    <w:p w14:paraId="2531013F" w14:textId="0CD9B1EF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(n = 42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End"/>
                    </w:p>
                    <w:p w14:paraId="64098FE6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Reports of total included studies</w:t>
                      </w:r>
                    </w:p>
                    <w:p w14:paraId="5DE2455E" w14:textId="0ED7B267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(n = 42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F0A7D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E3D095" id="Straight Arrow Connector 37" o:spid="_x0000_s1026" type="#_x0000_t32" style="position:absolute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2085BD42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ports assessed for eligibility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37268C36" w14:textId="58295CF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 = 47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5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ports assessed for eligibility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</w:p>
                    <w:p w14:paraId="37268C36" w14:textId="58295CF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 = 47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897BF0" id="Straight Arrow Connector 17" o:spid="_x0000_s1026" type="#_x0000_t32" style="position:absolute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CdLG69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1891ADEC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0B366" id="Straight Arrow Connector 16" o:spid="_x0000_s1026" type="#_x0000_t32" style="position:absolute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373vot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27C9FDEB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ports sought for retrieval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7304881D" w14:textId="5E8C393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 = 47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6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" filled="f" strokecolor="black [3213]" strokeweight="1pt">
                <v:textbox>
                  <w:txbxContent>
                    <w:p w14:paraId="40E6D84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ports sought for retrieval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</w:p>
                    <w:p w14:paraId="7304881D" w14:textId="5E8C393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 = 47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0B1EE948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screen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6978F40B" w14:textId="43074A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 = 167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7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fvAOHOEAAAAJAQAADwAAAAAAAAAAAAAAAADgBAAAZHJzL2Rvd25yZXYueG1sUEsFBgAA&#10;AAAEAAQA8wAAAO4FAAAAAA==&#10;" filled="f" strokecolor="black [3213]" strokeweight="1pt">
                <v:textbox>
                  <w:txbxContent>
                    <w:p w14:paraId="21E1AB6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screen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</w:p>
                    <w:p w14:paraId="6978F40B" w14:textId="43074A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 = 167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3BE81884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EA9814" id="Straight Arrow Connector 15" o:spid="_x0000_s1026" type="#_x0000_t32" style="position:absolute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F00wr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520163FB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705E12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excluded**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="00B525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</w:p>
                          <w:p w14:paraId="4A0BEA66" w14:textId="6965A10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 = 120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38" style="position:absolute;margin-left:332.9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" filled="f" strokecolor="black [3213]" strokeweight="1pt">
                <v:textbox>
                  <w:txbxContent>
                    <w:p w14:paraId="3EC29647" w14:textId="705E12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excluded**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="00B5255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</w:p>
                    <w:p w14:paraId="4A0BEA66" w14:textId="6965A10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 = 120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A7B0102" w14:textId="23F0F137" w:rsidR="00A25EB0" w:rsidRDefault="00A25EB0" w:rsidP="00693447">
      <w:pPr>
        <w:spacing w:after="0" w:line="240" w:lineRule="auto"/>
      </w:pPr>
    </w:p>
    <w:p w14:paraId="3BE2A044" w14:textId="0405CFAE" w:rsidR="00A25EB0" w:rsidRDefault="00A25EB0" w:rsidP="00693447">
      <w:pPr>
        <w:spacing w:after="0" w:line="240" w:lineRule="auto"/>
      </w:pPr>
    </w:p>
    <w:p w14:paraId="002B11D2" w14:textId="74C8623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41B15D7E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B1A531" id="Straight Arrow Connector 35" o:spid="_x0000_s1026" type="#_x0000_t32" style="position:absolute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J8IVy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3CDB91D7" w:rsidR="00A25EB0" w:rsidRDefault="00A25EB0" w:rsidP="00693447">
      <w:pPr>
        <w:spacing w:after="0" w:line="240" w:lineRule="auto"/>
      </w:pPr>
    </w:p>
    <w:p w14:paraId="24121318" w14:textId="789A1252" w:rsidR="00A25EB0" w:rsidRDefault="00B52554" w:rsidP="00693447">
      <w:pPr>
        <w:spacing w:after="0" w:line="240" w:lineRule="auto"/>
      </w:pP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6F8225" wp14:editId="55FE0BBC">
                <wp:simplePos x="0" y="0"/>
                <wp:positionH relativeFrom="column">
                  <wp:posOffset>8445500</wp:posOffset>
                </wp:positionH>
                <wp:positionV relativeFrom="paragraph">
                  <wp:posOffset>57150</wp:posOffset>
                </wp:positionV>
                <wp:extent cx="1555750" cy="526415"/>
                <wp:effectExtent l="0" t="0" r="25400" b="260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62C97B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ports not retrie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29D84B0D" w14:textId="7F8B9D0C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 = 0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F8225" id="Rectangle 21" o:spid="_x0000_s1039" style="position:absolute;margin-left:665pt;margin-top:4.5pt;width:122.5pt;height:41.4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" filled="f" strokecolor="black [3213]" strokeweight="1pt">
                <v:textbox>
                  <w:txbxContent>
                    <w:p w14:paraId="3562C97B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ports not retrie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</w:p>
                    <w:p w14:paraId="29D84B0D" w14:textId="7F8B9D0C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 = 0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4931886" wp14:editId="49BDCD3F">
                <wp:simplePos x="0" y="0"/>
                <wp:positionH relativeFrom="column">
                  <wp:posOffset>6324600</wp:posOffset>
                </wp:positionH>
                <wp:positionV relativeFrom="paragraph">
                  <wp:posOffset>48895</wp:posOffset>
                </wp:positionV>
                <wp:extent cx="1887220" cy="526415"/>
                <wp:effectExtent l="0" t="0" r="17780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1CA40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ports sought for retriev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0E48F39C" w14:textId="7ACAD8A5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 = 9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31886" id="Rectangle 18" o:spid="_x0000_s1040" style="position:absolute;margin-left:498pt;margin-top:3.85pt;width:148.6pt;height:41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" filled="f" strokecolor="black [3213]" strokeweight="1pt">
                <v:textbox>
                  <w:txbxContent>
                    <w:p w14:paraId="5FD1CA40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ports sought for retriev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</w:p>
                    <w:p w14:paraId="0E48F39C" w14:textId="7ACAD8A5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 = 9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6021C9A4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ports not retrieved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2CF5A721" w14:textId="62D9B5E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 = 0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41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162jYuAAAAAJAQAADwAAAAAAAAAAAAAAAADhBAAAZHJzL2Rvd25yZXYueG1sUEsFBgAA&#10;AAAEAAQA8wAAAO4FAAAAAA==&#10;" filled="f" strokecolor="black [3213]" strokeweight="1pt">
                <v:textbox>
                  <w:txbxContent>
                    <w:p w14:paraId="269E96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ports not retrieved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</w:p>
                    <w:p w14:paraId="2CF5A721" w14:textId="62D9B5E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 = 0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47353C5" w14:textId="51834FC6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C7296A" wp14:editId="2DEBB68A">
                <wp:simplePos x="0" y="0"/>
                <wp:positionH relativeFrom="column">
                  <wp:posOffset>8216900</wp:posOffset>
                </wp:positionH>
                <wp:positionV relativeFrom="paragraph">
                  <wp:posOffset>160020</wp:posOffset>
                </wp:positionV>
                <wp:extent cx="2190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F15ACF" id="Straight Arrow Connector 24" o:spid="_x0000_s1026" type="#_x0000_t32" style="position:absolute;margin-left:647pt;margin-top:12.6pt;width:17.25pt;height: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DD14ADC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42" type="#_x0000_t176" style="position:absolute;margin-left:-114.5pt;margin-top:19.5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/>
                      </w:r>
                    </w:p>
                  </w:txbxContent>
                </v:textbox>
              </v:shape>
            </w:pict>
          </mc:Fallback>
        </mc:AlternateContent>
      </w:r>
    </w:p>
    <w:p w14:paraId="376186A2" w14:textId="64A500FC" w:rsidR="00A25EB0" w:rsidRDefault="00A25EB0" w:rsidP="00693447">
      <w:pPr>
        <w:spacing w:after="0" w:line="240" w:lineRule="auto"/>
      </w:pPr>
    </w:p>
    <w:p w14:paraId="3376B511" w14:textId="7F25804C" w:rsidR="00A25EB0" w:rsidRDefault="00B5255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26D41B6" wp14:editId="160D2FEA">
                <wp:simplePos x="0" y="0"/>
                <wp:positionH relativeFrom="column">
                  <wp:posOffset>7200900</wp:posOffset>
                </wp:positionH>
                <wp:positionV relativeFrom="paragraph">
                  <wp:posOffset>72390</wp:posOffset>
                </wp:positionV>
                <wp:extent cx="0" cy="281305"/>
                <wp:effectExtent l="76200" t="0" r="57150" b="6159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780826" id="Straight Arrow Connector 38" o:spid="_x0000_s1026" type="#_x0000_t32" style="position:absolute;margin-left:567pt;margin-top:5.7pt;width:0;height:22.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6EC11598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DB5E1D" id="Straight Arrow Connector 36" o:spid="_x0000_s1026" type="#_x0000_t32" style="position:absolute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5F190FB7" w:rsidR="00A25EB0" w:rsidRDefault="00A25EB0" w:rsidP="00693447">
      <w:pPr>
        <w:spacing w:after="0" w:line="240" w:lineRule="auto"/>
      </w:pPr>
    </w:p>
    <w:p w14:paraId="4DB30C3D" w14:textId="414F87F1" w:rsidR="00A25EB0" w:rsidRDefault="00E930A5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E5DB7F" wp14:editId="78D0BACE">
                <wp:simplePos x="0" y="0"/>
                <wp:positionH relativeFrom="column">
                  <wp:posOffset>8432800</wp:posOffset>
                </wp:positionH>
                <wp:positionV relativeFrom="paragraph">
                  <wp:posOffset>29845</wp:posOffset>
                </wp:positionV>
                <wp:extent cx="1579880" cy="958850"/>
                <wp:effectExtent l="0" t="0" r="2032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880" cy="95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03FCE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ports excluded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</w:p>
                          <w:p w14:paraId="575CAD82" w14:textId="44358B31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one (n = 0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19792EBE" w14:textId="3B8FB392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5902F2AF" w14:textId="0409E171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6124FE3C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5DB7F" id="Rectangle 12" o:spid="_x0000_s1043" style="position:absolute;margin-left:664pt;margin-top:2.35pt;width:124.4pt;height:75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" filled="f" strokecolor="black [3213]" strokeweight="1pt">
                <v:textbox>
                  <w:txbxContent>
                    <w:p w14:paraId="51C03FCE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ports excluded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</w:p>
                    <w:p w14:paraId="575CAD82" w14:textId="44358B31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one (n = 0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  <w:p w14:paraId="19792EBE" w14:textId="3B8FB392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  <w:p w14:paraId="5902F2AF" w14:textId="0409E171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  <w:p w14:paraId="6124FE3C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4CCC612D">
                <wp:simplePos x="0" y="0"/>
                <wp:positionH relativeFrom="column">
                  <wp:posOffset>4235450</wp:posOffset>
                </wp:positionH>
                <wp:positionV relativeFrom="paragraph">
                  <wp:posOffset>10796</wp:posOffset>
                </wp:positionV>
                <wp:extent cx="1887220" cy="9906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left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Reports excluded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/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/>
                            </w:r>
                          </w:p>
                          <w:p w14:paraId="1C8670E7" w14:textId="3356529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lef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Wrong outcome (n = 3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/>
                            </w:r>
                          </w:p>
                          <w:p w14:paraId="6CA6194B" w14:textId="19AA0ED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lef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Conference abstract/paper (n = 10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/>
                            </w:r>
                          </w:p>
                          <w:p w14:paraId="3B25481C" w14:textId="6C9056E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left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Research protocol (n = 1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/>
                            </w:r>
                          </w:p>
                          <w:p w14:paraId="204C2960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44" style="position:absolute;margin-left:333.5pt;margin-top:.85pt;width:148.6pt;height:7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" filled="f" strokecolor="black [3213]" strokeweight="1pt">
                <v:textbox>
                  <w:txbxContent>
                    <w:p w14:paraId="4C1353E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left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Reports excluded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/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/>
                      </w:r>
                    </w:p>
                    <w:p w14:paraId="1C8670E7" w14:textId="3356529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lef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Wrong outcome (n = 3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/>
                      </w:r>
                      <w:proofErr w:type="gramEnd"/>
                    </w:p>
                    <w:p w14:paraId="6CA6194B" w14:textId="19AA0ED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lef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Conference abstract/paper (n = 10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/>
                      </w:r>
                      <w:proofErr w:type="gramEnd"/>
                    </w:p>
                    <w:p w14:paraId="3B25481C" w14:textId="6C9056E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left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Research protocol (n = 1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/>
                      </w:r>
                      <w:proofErr w:type="gramEnd"/>
                    </w:p>
                    <w:p w14:paraId="204C2960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/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2F9E75" wp14:editId="0ADEB71D">
                <wp:simplePos x="0" y="0"/>
                <wp:positionH relativeFrom="column">
                  <wp:posOffset>6310960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DDDC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ports assessed for eligibility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  <w:p w14:paraId="2E711ADE" w14:textId="2CDBA85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 = 9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F9E75" id="Rectangle 11" o:spid="_x0000_s1045" style="position:absolute;margin-left:496.9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" filled="f" strokecolor="black [3213]" strokeweight="1pt">
                <v:textbox>
                  <w:txbxContent>
                    <w:p w14:paraId="263DDDC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ports assessed for eligibility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</w:p>
                    <w:p w14:paraId="2E711ADE" w14:textId="2CDBA85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 = 9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8E967C9" w14:textId="2C92B950" w:rsidR="00A25EB0" w:rsidRDefault="00AA6A5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D238763" wp14:editId="780439A7">
                <wp:simplePos x="0" y="0"/>
                <wp:positionH relativeFrom="column">
                  <wp:posOffset>8203895</wp:posOffset>
                </wp:positionH>
                <wp:positionV relativeFrom="paragraph">
                  <wp:posOffset>100000</wp:posOffset>
                </wp:positionV>
                <wp:extent cx="219558" cy="0"/>
                <wp:effectExtent l="0" t="76200" r="952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5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F738B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646pt;margin-top:7.85pt;width:17.3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5D3F6BE0" w14:textId="3DEB7F3D" w:rsidR="00A25EB0" w:rsidRDefault="00A25EB0" w:rsidP="00693447">
      <w:pPr>
        <w:spacing w:after="0" w:line="240" w:lineRule="auto"/>
      </w:pPr>
    </w:p>
    <w:p w14:paraId="651A52C1" w14:textId="6ED81C71" w:rsidR="00A25EB0" w:rsidRDefault="000721D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03D6AE" wp14:editId="5F1ADABD">
                <wp:simplePos x="0" y="0"/>
                <wp:positionH relativeFrom="column">
                  <wp:posOffset>3639185</wp:posOffset>
                </wp:positionH>
                <wp:positionV relativeFrom="paragraph">
                  <wp:posOffset>35560</wp:posOffset>
                </wp:positionV>
                <wp:extent cx="3597046" cy="1082650"/>
                <wp:effectExtent l="38100" t="0" r="41910" b="9906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7046" cy="1082650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E3081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286.55pt;margin-top:2.8pt;width:283.25pt;height:85.2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" adj="-31" strokecolor="black [3213]" strokeweight=".5pt">
                <v:stroke endarrow="block"/>
              </v:shape>
            </w:pict>
          </mc:Fallback>
        </mc:AlternateContent>
      </w:r>
    </w:p>
    <w:p w14:paraId="3DE5A2E9" w14:textId="6CC7E3A7" w:rsidR="00A25EB0" w:rsidRDefault="00A25EB0" w:rsidP="00693447">
      <w:pPr>
        <w:spacing w:after="0" w:line="240" w:lineRule="auto"/>
      </w:pPr>
    </w:p>
    <w:p w14:paraId="2DA79498" w14:textId="6DFB6DCF" w:rsidR="00A25EB0" w:rsidRDefault="00A25EB0" w:rsidP="00693447">
      <w:pPr>
        <w:spacing w:after="0" w:line="240" w:lineRule="auto"/>
      </w:pPr>
    </w:p>
    <w:p w14:paraId="10FC5DCB" w14:textId="53D6F2F3" w:rsidR="00A25EB0" w:rsidRDefault="00A25EB0" w:rsidP="00693447">
      <w:pPr>
        <w:spacing w:after="0" w:line="240" w:lineRule="auto"/>
      </w:pPr>
    </w:p>
    <w:p w14:paraId="3CA6EEAB" w14:textId="590B934A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27AA113F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New studies included in review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</w:p>
                          <w:p w14:paraId="6192F69B" w14:textId="75828C3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(n = 42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</w:p>
                          <w:p w14:paraId="5E0B739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Reports of new included studies</w:t>
                            </w:r>
                            <w:r w:rsidR="003872E6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</w:p>
                          <w:p w14:paraId="785D8B04" w14:textId="2992053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>(n = 42)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46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ApQ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" filled="f" strokecolor="black [3213]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New studies included in review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</w:p>
                    <w:p w14:paraId="6192F69B" w14:textId="75828C3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(n = 42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End"/>
                    </w:p>
                    <w:p w14:paraId="5E0B739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Reports of new included studies</w:t>
                      </w:r>
                      <w:r w:rsidR="003872E6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</w:p>
                    <w:p w14:paraId="785D8B04" w14:textId="2992053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>(n = 42)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3"/>
                          <w:szCs w:val="13"/>
                        </w:rPr>
                        <w:t xml:space="preserve"/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B1ED941" w14:textId="0A743633" w:rsidR="00A25EB0" w:rsidRDefault="00A25EB0" w:rsidP="00693447">
      <w:pPr>
        <w:spacing w:after="0" w:line="240" w:lineRule="auto"/>
      </w:pPr>
    </w:p>
    <w:p w14:paraId="1981893A" w14:textId="10DF51AB" w:rsidR="00A25EB0" w:rsidRDefault="00A25EB0" w:rsidP="00693447">
      <w:pPr>
        <w:spacing w:after="0" w:line="240" w:lineRule="auto"/>
      </w:pPr>
    </w:p>
    <w:p w14:paraId="197A3E3B" w14:textId="45335855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2414451F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47" type="#_x0000_t176" style="position:absolute;margin-left:-78.45pt;margin-top:17.7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1B20DD7" w14:textId="1398CC67" w:rsidR="00A25EB0" w:rsidRDefault="003B6102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C62F5AE" wp14:editId="2FABFAC6">
                <wp:simplePos x="0" y="0"/>
                <wp:positionH relativeFrom="column">
                  <wp:posOffset>4813300</wp:posOffset>
                </wp:positionH>
                <wp:positionV relativeFrom="paragraph">
                  <wp:posOffset>14605</wp:posOffset>
                </wp:positionV>
                <wp:extent cx="5161280" cy="129540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1280" cy="1295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1DE81" w14:textId="7B675E83" w:rsidR="00141855" w:rsidRP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Consider, if feasible to do so, reporting the number of records identified from each database or register searched (rather than the total number across all databases/registers).</w:t>
                            </w:r>
                          </w:p>
                          <w:p w14:paraId="55D8DAD0" w14:textId="6AC26DBD" w:rsid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If automation tools were used, indicate how many records were excluded by a human and how many were excluded by automation tools.</w:t>
                            </w:r>
                          </w:p>
                          <w:p w14:paraId="3FF8DBE7" w14:textId="49190A81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48488FF" w14:textId="1BBB4919" w:rsidR="00981C53" w:rsidRDefault="00125628" w:rsidP="00981C53">
                            <w:pPr>
                              <w:pStyle w:val="Default"/>
                              <w:spacing w:line="183" w:lineRule="atLeast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ource</w:t>
                            </w:r>
                            <w:r w:rsidR="003B6102"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CA55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B6102"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ge MJ, et al. BMJ 2021;372:n71. doi: 10.1136/bmj.n71.</w:t>
                            </w:r>
                            <w:r w:rsidR="003B610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7433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042F24F" w14:textId="77777777" w:rsidR="00981C53" w:rsidRDefault="00981C53" w:rsidP="00981C53">
                            <w:pPr>
                              <w:pStyle w:val="Default"/>
                              <w:spacing w:line="183" w:lineRule="atLeast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3BC2A813" w14:textId="2B888AD6" w:rsidR="00981C53" w:rsidRDefault="00981C53" w:rsidP="00981C53">
                            <w:pPr>
                              <w:pStyle w:val="Default"/>
                              <w:spacing w:line="183" w:lineRule="atLeast"/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da-DK"/>
                              </w:rPr>
                              <w:t xml:space="preserve">This work is licensed under CC BY 4.0. To view a copy of this license, visit </w:t>
                            </w:r>
                            <w:hyperlink r:id="rId6" w:history="1">
                              <w:r>
                                <w:rPr>
                                  <w:rStyle w:val="Hyperlink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https://creativecommons.org/licenses/by/4.0/</w:t>
                              </w:r>
                            </w:hyperlink>
                          </w:p>
                          <w:p w14:paraId="46606E75" w14:textId="35B6AD41" w:rsidR="003E461B" w:rsidRDefault="003E461B" w:rsidP="003E461B">
                            <w:pPr>
                              <w:pStyle w:val="CM1"/>
                              <w:spacing w:after="13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12F6C3BB" w14:textId="7C7A61B5" w:rsidR="003B6102" w:rsidRPr="00025260" w:rsidRDefault="003B6102" w:rsidP="003E461B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0B4CBAE" w14:textId="777777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71EA7D5" w14:textId="4B8C7256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60B1DB7" w14:textId="537FD2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9BA0907" w14:textId="77777777" w:rsidR="003B6102" w:rsidRPr="00141855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2F5AE" id="Rectangle 25" o:spid="_x0000_s1048" style="position:absolute;margin-left:379pt;margin-top:1.15pt;width:406.4pt;height:10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" filled="f" stroked="f" strokeweight="1pt">
                <v:textbox>
                  <w:txbxContent>
                    <w:p w14:paraId="1981DE81" w14:textId="7B675E83" w:rsidR="00141855" w:rsidRP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Consider, if feasible to do so, reporting the number of records identified from each database or register searched (rather than the total number across all databases/registers).</w:t>
                      </w:r>
                    </w:p>
                    <w:p w14:paraId="55D8DAD0" w14:textId="6AC26DBD" w:rsid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If automation tools were used, indicate how many records were excluded by a human and how many were excluded by automation tools.</w:t>
                      </w:r>
                    </w:p>
                    <w:p w14:paraId="3FF8DBE7" w14:textId="49190A81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48488FF" w14:textId="1BBB4919" w:rsidR="00981C53" w:rsidRDefault="00125628" w:rsidP="00981C53">
                      <w:pPr>
                        <w:pStyle w:val="Default"/>
                        <w:spacing w:line="183" w:lineRule="atLeast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ource</w:t>
                      </w:r>
                      <w:r w:rsidR="003B6102"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CA55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B6102"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ge MJ, et al. BMJ 2021;372:n71. doi: 10.1136/bmj.n71.</w:t>
                      </w:r>
                      <w:r w:rsidR="003B6102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37433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3042F24F" w14:textId="77777777" w:rsidR="00981C53" w:rsidRDefault="00981C53" w:rsidP="00981C53">
                      <w:pPr>
                        <w:pStyle w:val="Default"/>
                        <w:spacing w:line="183" w:lineRule="atLeast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3BC2A813" w14:textId="2B888AD6" w:rsidR="00981C53" w:rsidRDefault="00981C53" w:rsidP="00981C53">
                      <w:pPr>
                        <w:pStyle w:val="Default"/>
                        <w:spacing w:line="183" w:lineRule="atLeast"/>
                        <w:jc w:val="both"/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da-DK"/>
                        </w:rPr>
                        <w:t xml:space="preserve">This work is licensed under CC BY 4.0. To view a copy of this license, visit </w:t>
                      </w:r>
                      <w:hyperlink r:id="rId7" w:history="1">
                        <w:r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https://creativecommons.org/licenses/by/4.0/</w:t>
                        </w:r>
                      </w:hyperlink>
                    </w:p>
                    <w:p w14:paraId="46606E75" w14:textId="35B6AD41" w:rsidR="003E461B" w:rsidRDefault="003E461B" w:rsidP="003E461B">
                      <w:pPr>
                        <w:pStyle w:val="CM1"/>
                        <w:spacing w:after="13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12F6C3BB" w14:textId="7C7A61B5" w:rsidR="003B6102" w:rsidRPr="00025260" w:rsidRDefault="003B6102" w:rsidP="003E461B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0B4CBAE" w14:textId="777777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71EA7D5" w14:textId="4B8C7256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60B1DB7" w14:textId="537FD2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9BA0907" w14:textId="77777777" w:rsidR="003B6102" w:rsidRPr="00141855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0005D361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BDDF86" id="Straight Arrow Connector 19" o:spid="_x0000_s1026" type="#_x0000_t32" style="position:absolute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a6j4wEAADQEAAAOAAAAZHJzL2Uyb0RvYy54bWysU9uO0zAQfUfiHyy/0yRFoKV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47A2D776" w:rsidR="00A25EB0" w:rsidRDefault="00A25EB0" w:rsidP="00693447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sectPr w:rsidR="00A25EB0" w:rsidSect="006934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DE04F0" w14:textId="77777777" w:rsidR="00AF3685" w:rsidRDefault="00AF3685" w:rsidP="001502CF">
      <w:pPr>
        <w:spacing w:after="0" w:line="240" w:lineRule="auto"/>
      </w:pPr>
      <w:r>
        <w:separator/>
      </w:r>
    </w:p>
  </w:endnote>
  <w:endnote w:type="continuationSeparator" w:id="0">
    <w:p w14:paraId="6788158D" w14:textId="77777777" w:rsidR="00AF3685" w:rsidRDefault="00AF368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D51AB3" w14:textId="77777777" w:rsidR="00F5177A" w:rsidRDefault="00F517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664804" w14:textId="77777777" w:rsidR="00F5177A" w:rsidRDefault="00F517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9498D6" w14:textId="77777777" w:rsidR="00F5177A" w:rsidRDefault="00F517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1103E" w14:textId="77777777" w:rsidR="00AF3685" w:rsidRDefault="00AF3685" w:rsidP="001502CF">
      <w:pPr>
        <w:spacing w:after="0" w:line="240" w:lineRule="auto"/>
      </w:pPr>
      <w:r>
        <w:separator/>
      </w:r>
    </w:p>
  </w:footnote>
  <w:footnote w:type="continuationSeparator" w:id="0">
    <w:p w14:paraId="47011285" w14:textId="77777777" w:rsidR="00AF3685" w:rsidRDefault="00AF368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C3F4D5" w14:textId="77777777" w:rsidR="00F5177A" w:rsidRDefault="00F517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BD8516" w14:textId="03000240" w:rsidR="00A86EB2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3872E6">
      <w:rPr>
        <w:b/>
      </w:rPr>
      <w:t xml:space="preserve"> for updated systematic reviews</w:t>
    </w:r>
    <w:r w:rsidR="003B6102">
      <w:rPr>
        <w:b/>
      </w:rPr>
      <w:t xml:space="preserve">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3875C6" w14:textId="77777777" w:rsidR="00F5177A" w:rsidRDefault="00F517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12022"/>
    <w:rsid w:val="000721D6"/>
    <w:rsid w:val="00086B4F"/>
    <w:rsid w:val="000A0D15"/>
    <w:rsid w:val="000F209F"/>
    <w:rsid w:val="00115F36"/>
    <w:rsid w:val="00125628"/>
    <w:rsid w:val="001350DF"/>
    <w:rsid w:val="00141855"/>
    <w:rsid w:val="001502CF"/>
    <w:rsid w:val="0018236E"/>
    <w:rsid w:val="00185302"/>
    <w:rsid w:val="001D7F6F"/>
    <w:rsid w:val="001F400C"/>
    <w:rsid w:val="002B6F66"/>
    <w:rsid w:val="002C0F31"/>
    <w:rsid w:val="003301F3"/>
    <w:rsid w:val="0037433D"/>
    <w:rsid w:val="003872E6"/>
    <w:rsid w:val="003B6102"/>
    <w:rsid w:val="003E461B"/>
    <w:rsid w:val="00400687"/>
    <w:rsid w:val="00446CEC"/>
    <w:rsid w:val="004A07CB"/>
    <w:rsid w:val="004A5E35"/>
    <w:rsid w:val="004B490F"/>
    <w:rsid w:val="004C44E8"/>
    <w:rsid w:val="0050648F"/>
    <w:rsid w:val="00560609"/>
    <w:rsid w:val="00592C18"/>
    <w:rsid w:val="006332A6"/>
    <w:rsid w:val="00693447"/>
    <w:rsid w:val="006F28CA"/>
    <w:rsid w:val="007A303A"/>
    <w:rsid w:val="008766D1"/>
    <w:rsid w:val="00902F4A"/>
    <w:rsid w:val="009810F1"/>
    <w:rsid w:val="00981C53"/>
    <w:rsid w:val="009A5F2C"/>
    <w:rsid w:val="009A66B9"/>
    <w:rsid w:val="009C62CB"/>
    <w:rsid w:val="009E2DB7"/>
    <w:rsid w:val="00A129C2"/>
    <w:rsid w:val="00A25EB0"/>
    <w:rsid w:val="00A7746A"/>
    <w:rsid w:val="00A86EB2"/>
    <w:rsid w:val="00AA6A5C"/>
    <w:rsid w:val="00AF3685"/>
    <w:rsid w:val="00B1263E"/>
    <w:rsid w:val="00B256D4"/>
    <w:rsid w:val="00B52554"/>
    <w:rsid w:val="00B90D91"/>
    <w:rsid w:val="00BF3D13"/>
    <w:rsid w:val="00BF6FA8"/>
    <w:rsid w:val="00C73533"/>
    <w:rsid w:val="00CA558B"/>
    <w:rsid w:val="00E63F7E"/>
    <w:rsid w:val="00E734EB"/>
    <w:rsid w:val="00E930A5"/>
    <w:rsid w:val="00ED445B"/>
    <w:rsid w:val="00F23F68"/>
    <w:rsid w:val="00F36307"/>
    <w:rsid w:val="00F5177A"/>
    <w:rsid w:val="00F87753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14185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unhideWhenUsed/>
    <w:rsid w:val="003E461B"/>
    <w:rPr>
      <w:color w:val="0563C1"/>
      <w:u w:val="single"/>
    </w:rPr>
  </w:style>
  <w:style w:type="paragraph" w:customStyle="1" w:styleId="CM1">
    <w:name w:val="CM1"/>
    <w:basedOn w:val="Normal"/>
    <w:next w:val="Normal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363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creativecommons.org/licenses/by/4.0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tthew Page</cp:lastModifiedBy>
  <cp:revision>41</cp:revision>
  <dcterms:created xsi:type="dcterms:W3CDTF">2020-03-09T22:08:00Z</dcterms:created>
  <dcterms:modified xsi:type="dcterms:W3CDTF">2024-07-14T23:44:00Z</dcterms:modified>
</cp:coreProperties>
</file>